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47520E">
      <w:pPr>
        <w:keepNext w:val="0"/>
        <w:keepLines w:val="0"/>
        <w:widowControl/>
        <w:suppressLineNumbers w:val="0"/>
        <w:jc w:val="center"/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2755900" cy="2340610"/>
            <wp:effectExtent l="0" t="0" r="12700" b="21590"/>
            <wp:docPr id="2" name="图片 1" descr="截屏2025-11-07 13.45.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截屏2025-11-07 13.45.01"/>
                    <pic:cNvPicPr preferRelativeResize="0"/>
                  </pic:nvPicPr>
                  <pic:blipFill>
                    <a:blip r:embed="rId4"/>
                    <a:srcRect r="2341" b="484"/>
                    <a:stretch>
                      <a:fillRect/>
                    </a:stretch>
                  </pic:blipFill>
                  <pic:spPr>
                    <a:xfrm>
                      <a:off x="0" y="0"/>
                      <a:ext cx="2755900" cy="234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4C697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Figure 1. Calibration curve of the model for predicting Surgical Intervention assessed by the Hosmer-Lemeshow test</w:t>
      </w:r>
      <w:r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 with bootstrap validation</w:t>
      </w:r>
    </w:p>
    <w:p w14:paraId="57AAA5BB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</w:p>
    <w:p w14:paraId="5DCD2201">
      <w:pPr>
        <w:adjustRightInd w:val="0"/>
        <w:snapToGrid w:val="0"/>
        <w:spacing w:line="480" w:lineRule="auto"/>
        <w:jc w:val="center"/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sz w:val="24"/>
        </w:rPr>
        <w:drawing>
          <wp:inline distT="0" distB="0" distL="114300" distR="114300">
            <wp:extent cx="2829560" cy="2484120"/>
            <wp:effectExtent l="0" t="0" r="15240" b="5080"/>
            <wp:docPr id="1" name="图片 2" descr="截屏2025-11-08 16.26.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截屏2025-11-08 16.26.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2956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2A108">
      <w:pPr>
        <w:keepNext w:val="0"/>
        <w:keepLines w:val="0"/>
        <w:widowControl/>
        <w:suppressLineNumbers w:val="0"/>
        <w:jc w:val="center"/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</w:pPr>
    </w:p>
    <w:p w14:paraId="0EBF01D3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Figure 2. Calibration curve of the model for predicting Mortality assessed by the Hosmer-Lemeshow test</w:t>
      </w:r>
      <w:r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with bootstrap validation</w:t>
      </w:r>
    </w:p>
    <w:p w14:paraId="3092DA5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5FBF071"/>
    <w:rsid w:val="F5FBF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23:04:00Z</dcterms:created>
  <dc:creator>曹建</dc:creator>
  <cp:lastModifiedBy>曹建</cp:lastModifiedBy>
  <dcterms:modified xsi:type="dcterms:W3CDTF">2025-11-17T23:0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AD50EC6C8CEFDF6F92391B69991316A3_41</vt:lpwstr>
  </property>
</Properties>
</file>